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328A" w14:textId="77777777" w:rsidR="002E2050" w:rsidRPr="00BC34DB" w:rsidRDefault="002E2050" w:rsidP="002E2050">
      <w:pPr>
        <w:rPr>
          <w:rFonts w:ascii="Arial" w:hAnsi="Arial" w:cs="Arial"/>
          <w:sz w:val="20"/>
          <w:szCs w:val="20"/>
          <w:lang w:val="en-US"/>
        </w:rPr>
      </w:pPr>
      <w:r w:rsidRPr="00BC34DB">
        <w:rPr>
          <w:rFonts w:ascii="Arial" w:hAnsi="Arial" w:cs="Arial"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sz w:val="20"/>
          <w:szCs w:val="20"/>
          <w:lang w:val="en-US"/>
        </w:rPr>
        <w:t>5</w:t>
      </w:r>
    </w:p>
    <w:p w14:paraId="4821A143" w14:textId="77777777" w:rsidR="002E2050" w:rsidRDefault="002E2050" w:rsidP="002E2050">
      <w:pPr>
        <w:rPr>
          <w:lang w:val="en-GB"/>
        </w:rPr>
      </w:pPr>
    </w:p>
    <w:p w14:paraId="4D346BF8" w14:textId="78D7AA7D" w:rsidR="002E2050" w:rsidRPr="00682446" w:rsidRDefault="00DD3D1D" w:rsidP="002E2050">
      <w:pPr>
        <w:tabs>
          <w:tab w:val="left" w:pos="2448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General Practitioners</w:t>
      </w:r>
      <w:r w:rsidR="002E2050" w:rsidRPr="00682446">
        <w:rPr>
          <w:rFonts w:ascii="Arial" w:hAnsi="Arial" w:cs="Arial"/>
          <w:sz w:val="20"/>
          <w:szCs w:val="20"/>
          <w:lang w:val="en-GB"/>
        </w:rPr>
        <w:t>’ characteristics</w:t>
      </w:r>
      <w:r w:rsidR="002E2050" w:rsidRPr="00682446">
        <w:rPr>
          <w:rFonts w:ascii="Arial" w:hAnsi="Arial" w:cs="Arial"/>
          <w:sz w:val="20"/>
          <w:szCs w:val="20"/>
          <w:lang w:val="en-GB"/>
        </w:rPr>
        <w:tab/>
      </w:r>
    </w:p>
    <w:p w14:paraId="6F1EE0C2" w14:textId="77777777" w:rsidR="002E2050" w:rsidRDefault="002E2050" w:rsidP="002E2050">
      <w:pPr>
        <w:tabs>
          <w:tab w:val="left" w:pos="2448"/>
        </w:tabs>
        <w:rPr>
          <w:lang w:val="en-GB"/>
        </w:rPr>
      </w:pPr>
    </w:p>
    <w:tbl>
      <w:tblPr>
        <w:tblW w:w="88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98"/>
        <w:gridCol w:w="5573"/>
      </w:tblGrid>
      <w:tr w:rsidR="00DD3D1D" w:rsidRPr="00DD3D1D" w14:paraId="67CF9F75" w14:textId="77777777" w:rsidTr="00DD3D1D">
        <w:trPr>
          <w:trHeight w:val="315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58696" w14:textId="77777777" w:rsidR="00DD3D1D" w:rsidRPr="00DD3D1D" w:rsidRDefault="00DD3D1D" w:rsidP="00DD3D1D">
            <w:pPr>
              <w:tabs>
                <w:tab w:val="left" w:pos="2448"/>
              </w:tabs>
            </w:pP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8CFFA" w14:textId="62E2564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b/>
                <w:bCs/>
                <w:lang w:val="en-GB"/>
              </w:rPr>
              <w:t>Mean (</w:t>
            </w:r>
            <w:proofErr w:type="spellStart"/>
            <w:r w:rsidRPr="00DD3D1D">
              <w:rPr>
                <w:b/>
                <w:bCs/>
                <w:lang w:val="en-GB"/>
              </w:rPr>
              <w:t>sd</w:t>
            </w:r>
            <w:proofErr w:type="spellEnd"/>
            <w:r w:rsidRPr="00DD3D1D">
              <w:rPr>
                <w:b/>
                <w:bCs/>
                <w:lang w:val="en-GB"/>
              </w:rPr>
              <w:t>)</w:t>
            </w:r>
          </w:p>
        </w:tc>
      </w:tr>
      <w:tr w:rsidR="00DD3D1D" w:rsidRPr="00DD3D1D" w14:paraId="726B0D8F" w14:textId="77777777" w:rsidTr="00DD3D1D">
        <w:trPr>
          <w:trHeight w:val="264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54317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Age</w:t>
            </w: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B9F4C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33.78y (3.03)</w:t>
            </w:r>
          </w:p>
        </w:tc>
      </w:tr>
      <w:tr w:rsidR="00DD3D1D" w:rsidRPr="00DD3D1D" w14:paraId="2E94C934" w14:textId="77777777" w:rsidTr="00DD3D1D">
        <w:trPr>
          <w:trHeight w:val="242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416D2" w14:textId="77777777" w:rsidR="00DD3D1D" w:rsidRPr="00DD3D1D" w:rsidRDefault="00DD3D1D" w:rsidP="00DD3D1D">
            <w:pPr>
              <w:tabs>
                <w:tab w:val="left" w:pos="2448"/>
              </w:tabs>
              <w:rPr>
                <w:lang w:val="en-US"/>
              </w:rPr>
            </w:pPr>
            <w:r w:rsidRPr="00DD3D1D">
              <w:rPr>
                <w:lang w:val="en-GB"/>
              </w:rPr>
              <w:t>Years of practice as GP</w:t>
            </w: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C311C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3.56y (3.17)</w:t>
            </w:r>
          </w:p>
        </w:tc>
      </w:tr>
      <w:tr w:rsidR="00DD3D1D" w:rsidRPr="00DD3D1D" w14:paraId="5232B5E0" w14:textId="77777777" w:rsidTr="00DD3D1D">
        <w:trPr>
          <w:trHeight w:val="92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7950D" w14:textId="77777777" w:rsidR="00DD3D1D" w:rsidRPr="00DD3D1D" w:rsidRDefault="00DD3D1D" w:rsidP="00DD3D1D">
            <w:pPr>
              <w:tabs>
                <w:tab w:val="left" w:pos="2448"/>
              </w:tabs>
            </w:pP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DE04C" w14:textId="77777777" w:rsidR="00DD3D1D" w:rsidRPr="00DD3D1D" w:rsidRDefault="00DD3D1D" w:rsidP="00DD3D1D">
            <w:pPr>
              <w:tabs>
                <w:tab w:val="left" w:pos="2448"/>
              </w:tabs>
            </w:pPr>
          </w:p>
        </w:tc>
      </w:tr>
      <w:tr w:rsidR="00DD3D1D" w:rsidRPr="00DD3D1D" w14:paraId="59234906" w14:textId="77777777" w:rsidTr="00DD3D1D">
        <w:trPr>
          <w:trHeight w:val="266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82C49" w14:textId="77777777" w:rsidR="00DD3D1D" w:rsidRPr="00DD3D1D" w:rsidRDefault="00DD3D1D" w:rsidP="00DD3D1D">
            <w:pPr>
              <w:tabs>
                <w:tab w:val="left" w:pos="2448"/>
              </w:tabs>
            </w:pP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7EB85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N (%)</w:t>
            </w:r>
          </w:p>
        </w:tc>
      </w:tr>
      <w:tr w:rsidR="00DD3D1D" w:rsidRPr="00DD3D1D" w14:paraId="77C4A123" w14:textId="77777777" w:rsidTr="00DD3D1D">
        <w:trPr>
          <w:trHeight w:val="513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540C0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Sex</w:t>
            </w: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1C9DB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 xml:space="preserve">2 (22.22%) </w:t>
            </w:r>
            <w:proofErr w:type="gramStart"/>
            <w:r w:rsidRPr="00DD3D1D">
              <w:rPr>
                <w:lang w:val="en-GB"/>
              </w:rPr>
              <w:t>male</w:t>
            </w:r>
            <w:proofErr w:type="gramEnd"/>
          </w:p>
          <w:p w14:paraId="0329DB09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 xml:space="preserve">7 (77.89%) </w:t>
            </w:r>
            <w:proofErr w:type="gramStart"/>
            <w:r w:rsidRPr="00DD3D1D">
              <w:rPr>
                <w:lang w:val="en-GB"/>
              </w:rPr>
              <w:t>female</w:t>
            </w:r>
            <w:proofErr w:type="gramEnd"/>
          </w:p>
        </w:tc>
      </w:tr>
      <w:tr w:rsidR="00DD3D1D" w:rsidRPr="00DD3D1D" w14:paraId="4BD54786" w14:textId="77777777" w:rsidTr="00DD3D1D">
        <w:trPr>
          <w:trHeight w:val="524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6B6C0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Type of unit</w:t>
            </w: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DB80B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6 (66.67%) FHU</w:t>
            </w:r>
            <w:r w:rsidRPr="00DD3D1D">
              <w:rPr>
                <w:vertAlign w:val="superscript"/>
                <w:lang w:val="en-GB"/>
              </w:rPr>
              <w:t>1</w:t>
            </w:r>
          </w:p>
          <w:p w14:paraId="0A0A651A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3 (33.33%) HCU</w:t>
            </w:r>
            <w:r w:rsidRPr="00DD3D1D">
              <w:rPr>
                <w:vertAlign w:val="superscript"/>
                <w:lang w:val="en-GB"/>
              </w:rPr>
              <w:t>1</w:t>
            </w:r>
          </w:p>
        </w:tc>
      </w:tr>
      <w:tr w:rsidR="00DD3D1D" w:rsidRPr="00DD3D1D" w14:paraId="5998B090" w14:textId="77777777" w:rsidTr="00DD3D1D">
        <w:trPr>
          <w:trHeight w:val="518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5B88B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Work setting</w:t>
            </w: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596AB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5 (55.56%) rural setting</w:t>
            </w:r>
          </w:p>
          <w:p w14:paraId="071206BA" w14:textId="77777777" w:rsidR="00DD3D1D" w:rsidRPr="00DD3D1D" w:rsidRDefault="00DD3D1D" w:rsidP="00DD3D1D">
            <w:pPr>
              <w:tabs>
                <w:tab w:val="left" w:pos="2448"/>
              </w:tabs>
            </w:pPr>
            <w:r w:rsidRPr="00DD3D1D">
              <w:rPr>
                <w:lang w:val="en-GB"/>
              </w:rPr>
              <w:t>4 (44.44%) urban setting</w:t>
            </w:r>
          </w:p>
        </w:tc>
      </w:tr>
      <w:tr w:rsidR="00DD3D1D" w:rsidRPr="00DD3D1D" w14:paraId="07D1FDB3" w14:textId="77777777" w:rsidTr="00DD3D1D">
        <w:trPr>
          <w:trHeight w:val="518"/>
        </w:trPr>
        <w:tc>
          <w:tcPr>
            <w:tcW w:w="3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A577B" w14:textId="77777777" w:rsidR="00DD3D1D" w:rsidRPr="00DD3D1D" w:rsidRDefault="00DD3D1D" w:rsidP="00DD3D1D">
            <w:pPr>
              <w:tabs>
                <w:tab w:val="left" w:pos="2448"/>
              </w:tabs>
              <w:rPr>
                <w:lang w:val="en-US"/>
              </w:rPr>
            </w:pPr>
            <w:r w:rsidRPr="00DD3D1D">
              <w:rPr>
                <w:lang w:val="en-GB"/>
              </w:rPr>
              <w:t>Previous training in palliative care</w:t>
            </w:r>
          </w:p>
        </w:tc>
        <w:tc>
          <w:tcPr>
            <w:tcW w:w="5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AFB59" w14:textId="5FD457FB" w:rsidR="00DD3D1D" w:rsidRPr="00DD3D1D" w:rsidRDefault="00DD3D1D" w:rsidP="00DD3D1D">
            <w:pPr>
              <w:tabs>
                <w:tab w:val="left" w:pos="2448"/>
              </w:tabs>
              <w:rPr>
                <w:lang w:val="en-US"/>
              </w:rPr>
            </w:pPr>
            <w:r w:rsidRPr="00DD3D1D">
              <w:rPr>
                <w:lang w:val="en-GB"/>
              </w:rPr>
              <w:t xml:space="preserve">3 (33.33%) </w:t>
            </w:r>
            <w:r>
              <w:rPr>
                <w:lang w:val="en-GB"/>
              </w:rPr>
              <w:t>s</w:t>
            </w:r>
            <w:r w:rsidRPr="00DD3D1D">
              <w:rPr>
                <w:lang w:val="en-GB"/>
              </w:rPr>
              <w:t xml:space="preserve">hort training </w:t>
            </w:r>
          </w:p>
          <w:p w14:paraId="4449743A" w14:textId="77777777" w:rsidR="00DD3D1D" w:rsidRPr="00DD3D1D" w:rsidRDefault="00DD3D1D" w:rsidP="00DD3D1D">
            <w:pPr>
              <w:tabs>
                <w:tab w:val="left" w:pos="2448"/>
              </w:tabs>
              <w:rPr>
                <w:lang w:val="en-US"/>
              </w:rPr>
            </w:pPr>
            <w:r w:rsidRPr="00DD3D1D">
              <w:rPr>
                <w:lang w:val="en-GB"/>
              </w:rPr>
              <w:t>1 (11.11%) internship*</w:t>
            </w:r>
          </w:p>
          <w:p w14:paraId="50FCA851" w14:textId="77777777" w:rsidR="00DD3D1D" w:rsidRPr="00DD3D1D" w:rsidRDefault="00DD3D1D" w:rsidP="00DD3D1D">
            <w:pPr>
              <w:tabs>
                <w:tab w:val="left" w:pos="2448"/>
              </w:tabs>
              <w:rPr>
                <w:lang w:val="en-US"/>
              </w:rPr>
            </w:pPr>
            <w:r w:rsidRPr="00DD3D1D">
              <w:rPr>
                <w:lang w:val="en-GB"/>
              </w:rPr>
              <w:t>5 (55.56%) no specific training</w:t>
            </w:r>
          </w:p>
        </w:tc>
      </w:tr>
    </w:tbl>
    <w:p w14:paraId="0EA16040" w14:textId="622D3F14" w:rsidR="002E2050" w:rsidRPr="00DD3D1D" w:rsidRDefault="002E2050" w:rsidP="002E2050">
      <w:pPr>
        <w:tabs>
          <w:tab w:val="left" w:pos="2448"/>
        </w:tabs>
        <w:rPr>
          <w:lang w:val="en-US"/>
        </w:rPr>
      </w:pPr>
    </w:p>
    <w:p w14:paraId="5FF62EC5" w14:textId="77777777" w:rsidR="002E2050" w:rsidRDefault="002E2050" w:rsidP="002E2050">
      <w:pPr>
        <w:tabs>
          <w:tab w:val="left" w:pos="2448"/>
        </w:tabs>
        <w:rPr>
          <w:lang w:val="en-GB"/>
        </w:rPr>
      </w:pPr>
    </w:p>
    <w:p w14:paraId="026D2C43" w14:textId="06F0E27B" w:rsidR="002E2050" w:rsidRDefault="00DD3D1D" w:rsidP="00DD3D1D">
      <w:pPr>
        <w:jc w:val="both"/>
        <w:rPr>
          <w:rFonts w:ascii="Arial" w:hAnsi="Arial" w:cs="Arial"/>
          <w:color w:val="000000" w:themeColor="text1"/>
          <w:sz w:val="18"/>
          <w:szCs w:val="20"/>
          <w:lang w:val="en-US"/>
        </w:rPr>
      </w:pPr>
      <w:r>
        <w:rPr>
          <w:rFonts w:ascii="Arial" w:hAnsi="Arial" w:cs="Arial"/>
          <w:color w:val="000000" w:themeColor="text1"/>
          <w:sz w:val="18"/>
          <w:szCs w:val="20"/>
          <w:lang w:val="en-US"/>
        </w:rPr>
        <w:t>GP</w:t>
      </w:r>
      <w:r w:rsidR="00F35F09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 – </w:t>
      </w:r>
      <w:r>
        <w:rPr>
          <w:rFonts w:ascii="Arial" w:hAnsi="Arial" w:cs="Arial"/>
          <w:color w:val="000000" w:themeColor="text1"/>
          <w:sz w:val="18"/>
          <w:szCs w:val="20"/>
          <w:lang w:val="en-US"/>
        </w:rPr>
        <w:t>General Practitioner</w:t>
      </w:r>
      <w:r w:rsidR="00F35F09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, </w:t>
      </w:r>
      <w:r w:rsidR="002E2050" w:rsidRPr="00550B4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FHU – Family </w:t>
      </w:r>
      <w:r w:rsidR="002E2050">
        <w:rPr>
          <w:rFonts w:ascii="Arial" w:hAnsi="Arial" w:cs="Arial"/>
          <w:color w:val="000000" w:themeColor="text1"/>
          <w:sz w:val="18"/>
          <w:szCs w:val="20"/>
          <w:lang w:val="en-US"/>
        </w:rPr>
        <w:t>h</w:t>
      </w:r>
      <w:r w:rsidR="002E2050" w:rsidRPr="00550B4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ealth </w:t>
      </w:r>
      <w:r w:rsidR="002E2050">
        <w:rPr>
          <w:rFonts w:ascii="Arial" w:hAnsi="Arial" w:cs="Arial"/>
          <w:color w:val="000000" w:themeColor="text1"/>
          <w:sz w:val="18"/>
          <w:szCs w:val="20"/>
          <w:lang w:val="en-US"/>
        </w:rPr>
        <w:t>u</w:t>
      </w:r>
      <w:r w:rsidR="002E2050" w:rsidRPr="00550B4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nit, HCU - Health </w:t>
      </w:r>
      <w:r w:rsidR="002E2050">
        <w:rPr>
          <w:rFonts w:ascii="Arial" w:hAnsi="Arial" w:cs="Arial"/>
          <w:color w:val="000000" w:themeColor="text1"/>
          <w:sz w:val="18"/>
          <w:szCs w:val="20"/>
          <w:lang w:val="en-US"/>
        </w:rPr>
        <w:t>c</w:t>
      </w:r>
      <w:r w:rsidR="002E2050" w:rsidRPr="00550B4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are </w:t>
      </w:r>
      <w:r w:rsidR="002E2050">
        <w:rPr>
          <w:rFonts w:ascii="Arial" w:hAnsi="Arial" w:cs="Arial"/>
          <w:color w:val="000000" w:themeColor="text1"/>
          <w:sz w:val="18"/>
          <w:szCs w:val="20"/>
          <w:lang w:val="en-US"/>
        </w:rPr>
        <w:t>u</w:t>
      </w:r>
      <w:r w:rsidR="002E2050" w:rsidRPr="00550B46">
        <w:rPr>
          <w:rFonts w:ascii="Arial" w:hAnsi="Arial" w:cs="Arial"/>
          <w:color w:val="000000" w:themeColor="text1"/>
          <w:sz w:val="18"/>
          <w:szCs w:val="20"/>
          <w:lang w:val="en-US"/>
        </w:rPr>
        <w:t>nits</w:t>
      </w:r>
      <w:r w:rsidR="002E2050">
        <w:rPr>
          <w:rFonts w:ascii="Arial" w:hAnsi="Arial" w:cs="Arial"/>
          <w:color w:val="000000" w:themeColor="text1"/>
          <w:sz w:val="18"/>
          <w:szCs w:val="20"/>
          <w:lang w:val="en-US"/>
        </w:rPr>
        <w:t>, PC – palliative care</w:t>
      </w:r>
    </w:p>
    <w:p w14:paraId="67C36209" w14:textId="77777777" w:rsidR="00DD3D1D" w:rsidRPr="007E47B6" w:rsidRDefault="00DD3D1D" w:rsidP="00DD3D1D">
      <w:pPr>
        <w:jc w:val="both"/>
        <w:rPr>
          <w:rFonts w:ascii="Arial" w:hAnsi="Arial" w:cs="Arial"/>
          <w:color w:val="000000" w:themeColor="text1"/>
          <w:sz w:val="18"/>
          <w:szCs w:val="20"/>
          <w:lang w:val="en-US"/>
        </w:rPr>
      </w:pPr>
    </w:p>
    <w:p w14:paraId="3147C103" w14:textId="77777777" w:rsidR="002E2050" w:rsidRPr="007E47B6" w:rsidRDefault="002E2050" w:rsidP="00DD3D1D">
      <w:pPr>
        <w:jc w:val="both"/>
        <w:rPr>
          <w:rFonts w:ascii="Arial" w:hAnsi="Arial" w:cs="Arial"/>
          <w:color w:val="000000" w:themeColor="text1"/>
          <w:sz w:val="18"/>
          <w:szCs w:val="20"/>
          <w:lang w:val="en-US"/>
        </w:rPr>
      </w:pPr>
      <w:r w:rsidRPr="007E47B6">
        <w:rPr>
          <w:rFonts w:ascii="Arial" w:hAnsi="Arial" w:cs="Arial"/>
          <w:color w:val="000000" w:themeColor="text1"/>
          <w:sz w:val="18"/>
          <w:szCs w:val="20"/>
          <w:lang w:val="en-US"/>
        </w:rPr>
        <w:t>1</w:t>
      </w:r>
      <w:r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 – </w:t>
      </w:r>
      <w:r w:rsidRPr="007E47B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FHU and HCU are the </w:t>
      </w:r>
      <w:r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two </w:t>
      </w:r>
      <w:r w:rsidRPr="007E47B6">
        <w:rPr>
          <w:rFonts w:ascii="Arial" w:hAnsi="Arial" w:cs="Arial"/>
          <w:color w:val="000000" w:themeColor="text1"/>
          <w:sz w:val="18"/>
          <w:szCs w:val="20"/>
          <w:lang w:val="en-US"/>
        </w:rPr>
        <w:t>type</w:t>
      </w:r>
      <w:r>
        <w:rPr>
          <w:rFonts w:ascii="Arial" w:hAnsi="Arial" w:cs="Arial"/>
          <w:color w:val="000000" w:themeColor="text1"/>
          <w:sz w:val="18"/>
          <w:szCs w:val="20"/>
          <w:lang w:val="en-US"/>
        </w:rPr>
        <w:t>s</w:t>
      </w:r>
      <w:r w:rsidRPr="007E47B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 of primary care units in Portugal. They differ mainly in the organi</w:t>
      </w:r>
      <w:r>
        <w:rPr>
          <w:rFonts w:ascii="Arial" w:hAnsi="Arial" w:cs="Arial"/>
          <w:color w:val="000000" w:themeColor="text1"/>
          <w:sz w:val="18"/>
          <w:szCs w:val="20"/>
          <w:lang w:val="en-US"/>
        </w:rPr>
        <w:t>z</w:t>
      </w:r>
      <w:r w:rsidRPr="007E47B6">
        <w:rPr>
          <w:rFonts w:ascii="Arial" w:hAnsi="Arial" w:cs="Arial"/>
          <w:color w:val="000000" w:themeColor="text1"/>
          <w:sz w:val="18"/>
          <w:szCs w:val="20"/>
          <w:lang w:val="en-US"/>
        </w:rPr>
        <w:t>ation structure, with the FHU having greater organi</w:t>
      </w:r>
      <w:r>
        <w:rPr>
          <w:rFonts w:ascii="Arial" w:hAnsi="Arial" w:cs="Arial"/>
          <w:color w:val="000000" w:themeColor="text1"/>
          <w:sz w:val="18"/>
          <w:szCs w:val="20"/>
          <w:lang w:val="en-US"/>
        </w:rPr>
        <w:t>z</w:t>
      </w:r>
      <w:r w:rsidRPr="007E47B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ational autonomy when compared to HCU. </w:t>
      </w:r>
    </w:p>
    <w:p w14:paraId="63C95799" w14:textId="77777777" w:rsidR="00DD3D1D" w:rsidRDefault="00DD3D1D" w:rsidP="00DD3D1D">
      <w:pPr>
        <w:jc w:val="both"/>
        <w:rPr>
          <w:rFonts w:ascii="Arial" w:hAnsi="Arial" w:cs="Arial"/>
          <w:color w:val="000000" w:themeColor="text1"/>
          <w:sz w:val="18"/>
          <w:szCs w:val="20"/>
          <w:lang w:val="en-US"/>
        </w:rPr>
      </w:pPr>
    </w:p>
    <w:p w14:paraId="28C44C30" w14:textId="4D94E2B0" w:rsidR="002E2050" w:rsidRPr="00550B46" w:rsidRDefault="002E2050" w:rsidP="00DD3D1D">
      <w:pPr>
        <w:jc w:val="both"/>
        <w:rPr>
          <w:rFonts w:ascii="Arial" w:hAnsi="Arial" w:cs="Arial"/>
          <w:color w:val="000000" w:themeColor="text1"/>
          <w:sz w:val="18"/>
          <w:szCs w:val="20"/>
          <w:lang w:val="en-US"/>
        </w:rPr>
      </w:pPr>
      <w:r>
        <w:rPr>
          <w:rFonts w:ascii="Arial" w:hAnsi="Arial" w:cs="Arial"/>
          <w:color w:val="000000" w:themeColor="text1"/>
          <w:sz w:val="18"/>
          <w:szCs w:val="20"/>
          <w:lang w:val="en-US"/>
        </w:rPr>
        <w:t>*</w:t>
      </w:r>
      <w:r w:rsidRPr="00550B46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 </w:t>
      </w:r>
      <w:r w:rsidRPr="007E47B6">
        <w:rPr>
          <w:rFonts w:ascii="Arial" w:hAnsi="Arial" w:cs="Arial"/>
          <w:color w:val="000000" w:themeColor="text1"/>
          <w:sz w:val="18"/>
          <w:szCs w:val="20"/>
          <w:lang w:val="en-US"/>
        </w:rPr>
        <w:t>Internship of 1 month in a home palliative care team</w:t>
      </w:r>
    </w:p>
    <w:p w14:paraId="71DE7BA5" w14:textId="77777777" w:rsidR="00EE5605" w:rsidRDefault="00EE5605" w:rsidP="00EE5605">
      <w:pPr>
        <w:rPr>
          <w:lang w:val="en-GB"/>
        </w:rPr>
      </w:pPr>
    </w:p>
    <w:p w14:paraId="7F3A54E9" w14:textId="77777777" w:rsidR="00EE5605" w:rsidRDefault="00EE5605" w:rsidP="00EE5605">
      <w:pPr>
        <w:rPr>
          <w:lang w:val="en-GB"/>
        </w:rPr>
      </w:pPr>
    </w:p>
    <w:p w14:paraId="7BD8651A" w14:textId="77777777" w:rsidR="00EE5605" w:rsidRDefault="00EE5605" w:rsidP="00EE5605">
      <w:pPr>
        <w:rPr>
          <w:lang w:val="en-GB"/>
        </w:rPr>
      </w:pPr>
    </w:p>
    <w:p w14:paraId="19FEC1A3" w14:textId="77777777" w:rsidR="001F11FB" w:rsidRPr="004D36C3" w:rsidRDefault="00000000">
      <w:pPr>
        <w:rPr>
          <w:lang w:val="en-GB"/>
        </w:rPr>
      </w:pPr>
    </w:p>
    <w:sectPr w:rsidR="001F11FB" w:rsidRPr="004D36C3" w:rsidSect="00F35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1A"/>
    <w:rsid w:val="00003569"/>
    <w:rsid w:val="000053D1"/>
    <w:rsid w:val="00012D39"/>
    <w:rsid w:val="000333C1"/>
    <w:rsid w:val="000376F5"/>
    <w:rsid w:val="00051D42"/>
    <w:rsid w:val="00063609"/>
    <w:rsid w:val="00071D1F"/>
    <w:rsid w:val="0007289D"/>
    <w:rsid w:val="00077522"/>
    <w:rsid w:val="00092212"/>
    <w:rsid w:val="000941F7"/>
    <w:rsid w:val="000A1410"/>
    <w:rsid w:val="000A5F9A"/>
    <w:rsid w:val="000B2AF7"/>
    <w:rsid w:val="000D07BF"/>
    <w:rsid w:val="000D6876"/>
    <w:rsid w:val="000E2B1E"/>
    <w:rsid w:val="000E3FF4"/>
    <w:rsid w:val="000F7CB8"/>
    <w:rsid w:val="00111574"/>
    <w:rsid w:val="00112EB7"/>
    <w:rsid w:val="00117C04"/>
    <w:rsid w:val="00141368"/>
    <w:rsid w:val="00143008"/>
    <w:rsid w:val="00151B18"/>
    <w:rsid w:val="001570AC"/>
    <w:rsid w:val="0016194B"/>
    <w:rsid w:val="0018254E"/>
    <w:rsid w:val="00186D80"/>
    <w:rsid w:val="001928E1"/>
    <w:rsid w:val="001B2BC7"/>
    <w:rsid w:val="001B2D18"/>
    <w:rsid w:val="001B3BC6"/>
    <w:rsid w:val="001C6E59"/>
    <w:rsid w:val="001D158F"/>
    <w:rsid w:val="001D1F39"/>
    <w:rsid w:val="001E5002"/>
    <w:rsid w:val="00204FE7"/>
    <w:rsid w:val="002128EB"/>
    <w:rsid w:val="00213057"/>
    <w:rsid w:val="002260F5"/>
    <w:rsid w:val="00226DB4"/>
    <w:rsid w:val="00244F36"/>
    <w:rsid w:val="002457DA"/>
    <w:rsid w:val="00251D71"/>
    <w:rsid w:val="00254711"/>
    <w:rsid w:val="00254CBC"/>
    <w:rsid w:val="002672A0"/>
    <w:rsid w:val="00272A64"/>
    <w:rsid w:val="00273533"/>
    <w:rsid w:val="00282A0D"/>
    <w:rsid w:val="002835DE"/>
    <w:rsid w:val="00283D7D"/>
    <w:rsid w:val="002944EC"/>
    <w:rsid w:val="00295A8A"/>
    <w:rsid w:val="002A1A3F"/>
    <w:rsid w:val="002A449E"/>
    <w:rsid w:val="002A7B1A"/>
    <w:rsid w:val="002B7D2D"/>
    <w:rsid w:val="002C2895"/>
    <w:rsid w:val="002E0F43"/>
    <w:rsid w:val="002E2050"/>
    <w:rsid w:val="002E2393"/>
    <w:rsid w:val="002E338E"/>
    <w:rsid w:val="002F160A"/>
    <w:rsid w:val="002F662E"/>
    <w:rsid w:val="003001C6"/>
    <w:rsid w:val="00300718"/>
    <w:rsid w:val="0031230C"/>
    <w:rsid w:val="0031375C"/>
    <w:rsid w:val="00334CD6"/>
    <w:rsid w:val="003434ED"/>
    <w:rsid w:val="00345643"/>
    <w:rsid w:val="0034666D"/>
    <w:rsid w:val="003649BA"/>
    <w:rsid w:val="00370562"/>
    <w:rsid w:val="0037219D"/>
    <w:rsid w:val="00383015"/>
    <w:rsid w:val="00384C3C"/>
    <w:rsid w:val="003B3B58"/>
    <w:rsid w:val="003B3BDF"/>
    <w:rsid w:val="003B509B"/>
    <w:rsid w:val="003B67DC"/>
    <w:rsid w:val="003C7FDB"/>
    <w:rsid w:val="003D347E"/>
    <w:rsid w:val="003E1FC3"/>
    <w:rsid w:val="003F291A"/>
    <w:rsid w:val="003F50B1"/>
    <w:rsid w:val="00403DC6"/>
    <w:rsid w:val="00416C1F"/>
    <w:rsid w:val="004338F5"/>
    <w:rsid w:val="004339C8"/>
    <w:rsid w:val="00444628"/>
    <w:rsid w:val="00446FF5"/>
    <w:rsid w:val="00453F2B"/>
    <w:rsid w:val="00473407"/>
    <w:rsid w:val="00475A8C"/>
    <w:rsid w:val="00481E3D"/>
    <w:rsid w:val="00487B07"/>
    <w:rsid w:val="00495D90"/>
    <w:rsid w:val="00497279"/>
    <w:rsid w:val="004A2430"/>
    <w:rsid w:val="004D36C3"/>
    <w:rsid w:val="004D4BFF"/>
    <w:rsid w:val="004D5954"/>
    <w:rsid w:val="004E0077"/>
    <w:rsid w:val="004E150A"/>
    <w:rsid w:val="004E246E"/>
    <w:rsid w:val="004E2C01"/>
    <w:rsid w:val="00503264"/>
    <w:rsid w:val="00510758"/>
    <w:rsid w:val="00512A71"/>
    <w:rsid w:val="00526966"/>
    <w:rsid w:val="00536C02"/>
    <w:rsid w:val="005502C9"/>
    <w:rsid w:val="0055139E"/>
    <w:rsid w:val="00553EF3"/>
    <w:rsid w:val="00561699"/>
    <w:rsid w:val="005731C0"/>
    <w:rsid w:val="00577EC2"/>
    <w:rsid w:val="00581A57"/>
    <w:rsid w:val="0058597B"/>
    <w:rsid w:val="00587041"/>
    <w:rsid w:val="005A550D"/>
    <w:rsid w:val="005B7539"/>
    <w:rsid w:val="005E1D55"/>
    <w:rsid w:val="005E6C64"/>
    <w:rsid w:val="005E77A4"/>
    <w:rsid w:val="005F32A3"/>
    <w:rsid w:val="005F3B63"/>
    <w:rsid w:val="006042E4"/>
    <w:rsid w:val="0060452F"/>
    <w:rsid w:val="00606138"/>
    <w:rsid w:val="00644EF6"/>
    <w:rsid w:val="0064543C"/>
    <w:rsid w:val="006461AF"/>
    <w:rsid w:val="00657AE9"/>
    <w:rsid w:val="00663D3D"/>
    <w:rsid w:val="00672F92"/>
    <w:rsid w:val="00673489"/>
    <w:rsid w:val="0068266F"/>
    <w:rsid w:val="00684EFD"/>
    <w:rsid w:val="006A2C2D"/>
    <w:rsid w:val="006A4805"/>
    <w:rsid w:val="006B26C9"/>
    <w:rsid w:val="006B4144"/>
    <w:rsid w:val="006E204B"/>
    <w:rsid w:val="006F05EF"/>
    <w:rsid w:val="006F7975"/>
    <w:rsid w:val="00706062"/>
    <w:rsid w:val="007160AE"/>
    <w:rsid w:val="007316CF"/>
    <w:rsid w:val="00731C63"/>
    <w:rsid w:val="0073358F"/>
    <w:rsid w:val="00734BEA"/>
    <w:rsid w:val="00736034"/>
    <w:rsid w:val="0075254B"/>
    <w:rsid w:val="00752ACE"/>
    <w:rsid w:val="00752D57"/>
    <w:rsid w:val="0076786F"/>
    <w:rsid w:val="00775E37"/>
    <w:rsid w:val="00776EE0"/>
    <w:rsid w:val="0078269F"/>
    <w:rsid w:val="00791344"/>
    <w:rsid w:val="007916BD"/>
    <w:rsid w:val="007A1C9E"/>
    <w:rsid w:val="007F1F1B"/>
    <w:rsid w:val="007F6FE4"/>
    <w:rsid w:val="008071D1"/>
    <w:rsid w:val="0080792D"/>
    <w:rsid w:val="00807CF6"/>
    <w:rsid w:val="00831480"/>
    <w:rsid w:val="00832F54"/>
    <w:rsid w:val="00833D93"/>
    <w:rsid w:val="008459D1"/>
    <w:rsid w:val="00855E49"/>
    <w:rsid w:val="0085675D"/>
    <w:rsid w:val="008608FE"/>
    <w:rsid w:val="00863462"/>
    <w:rsid w:val="00872DAC"/>
    <w:rsid w:val="00884CC1"/>
    <w:rsid w:val="008937B7"/>
    <w:rsid w:val="008A102A"/>
    <w:rsid w:val="008B458B"/>
    <w:rsid w:val="008D62E2"/>
    <w:rsid w:val="008F116E"/>
    <w:rsid w:val="008F56F0"/>
    <w:rsid w:val="009060BC"/>
    <w:rsid w:val="00907827"/>
    <w:rsid w:val="0091267E"/>
    <w:rsid w:val="0091684D"/>
    <w:rsid w:val="009213DB"/>
    <w:rsid w:val="00926007"/>
    <w:rsid w:val="009343FB"/>
    <w:rsid w:val="00934CA5"/>
    <w:rsid w:val="00935416"/>
    <w:rsid w:val="009434B4"/>
    <w:rsid w:val="00943EE2"/>
    <w:rsid w:val="00945BAF"/>
    <w:rsid w:val="00951145"/>
    <w:rsid w:val="009638B1"/>
    <w:rsid w:val="00965081"/>
    <w:rsid w:val="00992098"/>
    <w:rsid w:val="0099670A"/>
    <w:rsid w:val="00997633"/>
    <w:rsid w:val="009A281B"/>
    <w:rsid w:val="009B5499"/>
    <w:rsid w:val="009B76A4"/>
    <w:rsid w:val="009C3B08"/>
    <w:rsid w:val="009D07BD"/>
    <w:rsid w:val="009D2ED8"/>
    <w:rsid w:val="009D598C"/>
    <w:rsid w:val="009D7528"/>
    <w:rsid w:val="009E61B1"/>
    <w:rsid w:val="009F1E16"/>
    <w:rsid w:val="009F6CDA"/>
    <w:rsid w:val="00A00E25"/>
    <w:rsid w:val="00A0620C"/>
    <w:rsid w:val="00A11BE8"/>
    <w:rsid w:val="00A14239"/>
    <w:rsid w:val="00A30804"/>
    <w:rsid w:val="00A30AF4"/>
    <w:rsid w:val="00A34663"/>
    <w:rsid w:val="00A41B27"/>
    <w:rsid w:val="00A41F39"/>
    <w:rsid w:val="00A45BFD"/>
    <w:rsid w:val="00A46146"/>
    <w:rsid w:val="00A5761F"/>
    <w:rsid w:val="00A57E31"/>
    <w:rsid w:val="00A843D4"/>
    <w:rsid w:val="00A854EA"/>
    <w:rsid w:val="00A9250E"/>
    <w:rsid w:val="00AA66D9"/>
    <w:rsid w:val="00AA7480"/>
    <w:rsid w:val="00AB10D6"/>
    <w:rsid w:val="00AB7E2C"/>
    <w:rsid w:val="00AC1484"/>
    <w:rsid w:val="00AD24E6"/>
    <w:rsid w:val="00AD4751"/>
    <w:rsid w:val="00AD7C0B"/>
    <w:rsid w:val="00AE0113"/>
    <w:rsid w:val="00AE1319"/>
    <w:rsid w:val="00AE61E6"/>
    <w:rsid w:val="00AF2FD6"/>
    <w:rsid w:val="00AF5241"/>
    <w:rsid w:val="00B10E23"/>
    <w:rsid w:val="00B21B0E"/>
    <w:rsid w:val="00B27047"/>
    <w:rsid w:val="00B358BE"/>
    <w:rsid w:val="00B65333"/>
    <w:rsid w:val="00B67586"/>
    <w:rsid w:val="00B71F35"/>
    <w:rsid w:val="00B754DE"/>
    <w:rsid w:val="00B845D5"/>
    <w:rsid w:val="00B85251"/>
    <w:rsid w:val="00B90F89"/>
    <w:rsid w:val="00BA6A14"/>
    <w:rsid w:val="00BB16FA"/>
    <w:rsid w:val="00BB34BC"/>
    <w:rsid w:val="00BD21BD"/>
    <w:rsid w:val="00BD754B"/>
    <w:rsid w:val="00BE31D9"/>
    <w:rsid w:val="00BE5AEE"/>
    <w:rsid w:val="00BE7918"/>
    <w:rsid w:val="00BF001D"/>
    <w:rsid w:val="00BF3ED6"/>
    <w:rsid w:val="00C14AFA"/>
    <w:rsid w:val="00C2218C"/>
    <w:rsid w:val="00C26EDE"/>
    <w:rsid w:val="00C27C5F"/>
    <w:rsid w:val="00C34616"/>
    <w:rsid w:val="00C40E15"/>
    <w:rsid w:val="00C410EA"/>
    <w:rsid w:val="00C4789A"/>
    <w:rsid w:val="00C52785"/>
    <w:rsid w:val="00C53297"/>
    <w:rsid w:val="00C5769F"/>
    <w:rsid w:val="00C67044"/>
    <w:rsid w:val="00C676FB"/>
    <w:rsid w:val="00C710A9"/>
    <w:rsid w:val="00C71802"/>
    <w:rsid w:val="00C72685"/>
    <w:rsid w:val="00C741B7"/>
    <w:rsid w:val="00C83E2E"/>
    <w:rsid w:val="00CB3762"/>
    <w:rsid w:val="00CB5BE2"/>
    <w:rsid w:val="00CD090E"/>
    <w:rsid w:val="00CD43BD"/>
    <w:rsid w:val="00CD4DFA"/>
    <w:rsid w:val="00CD7936"/>
    <w:rsid w:val="00CE210A"/>
    <w:rsid w:val="00CE2977"/>
    <w:rsid w:val="00CF0E06"/>
    <w:rsid w:val="00CF0FE8"/>
    <w:rsid w:val="00D0533A"/>
    <w:rsid w:val="00D301A3"/>
    <w:rsid w:val="00D57B37"/>
    <w:rsid w:val="00D609C2"/>
    <w:rsid w:val="00D719AB"/>
    <w:rsid w:val="00D76A6E"/>
    <w:rsid w:val="00D76F72"/>
    <w:rsid w:val="00D7764C"/>
    <w:rsid w:val="00D80360"/>
    <w:rsid w:val="00D82600"/>
    <w:rsid w:val="00D863F3"/>
    <w:rsid w:val="00D87470"/>
    <w:rsid w:val="00D928C4"/>
    <w:rsid w:val="00D96132"/>
    <w:rsid w:val="00D97410"/>
    <w:rsid w:val="00DA3AD4"/>
    <w:rsid w:val="00DA3B84"/>
    <w:rsid w:val="00DA78B8"/>
    <w:rsid w:val="00DB458B"/>
    <w:rsid w:val="00DC0087"/>
    <w:rsid w:val="00DC04CF"/>
    <w:rsid w:val="00DD0F27"/>
    <w:rsid w:val="00DD3D1D"/>
    <w:rsid w:val="00DE5F00"/>
    <w:rsid w:val="00DE7E36"/>
    <w:rsid w:val="00DF4499"/>
    <w:rsid w:val="00DF71F7"/>
    <w:rsid w:val="00E0420A"/>
    <w:rsid w:val="00E06D86"/>
    <w:rsid w:val="00E0768B"/>
    <w:rsid w:val="00E12B2A"/>
    <w:rsid w:val="00E24B93"/>
    <w:rsid w:val="00E34877"/>
    <w:rsid w:val="00E365AC"/>
    <w:rsid w:val="00E3672D"/>
    <w:rsid w:val="00E43A3B"/>
    <w:rsid w:val="00E43F1A"/>
    <w:rsid w:val="00E478BD"/>
    <w:rsid w:val="00E57435"/>
    <w:rsid w:val="00E618FE"/>
    <w:rsid w:val="00E9186B"/>
    <w:rsid w:val="00E93078"/>
    <w:rsid w:val="00EA0965"/>
    <w:rsid w:val="00EA2104"/>
    <w:rsid w:val="00EA26CE"/>
    <w:rsid w:val="00EB0A98"/>
    <w:rsid w:val="00EC59F8"/>
    <w:rsid w:val="00EC616F"/>
    <w:rsid w:val="00EC7BFB"/>
    <w:rsid w:val="00ED10D7"/>
    <w:rsid w:val="00ED1875"/>
    <w:rsid w:val="00EE05DF"/>
    <w:rsid w:val="00EE1C5C"/>
    <w:rsid w:val="00EE4F50"/>
    <w:rsid w:val="00EE5605"/>
    <w:rsid w:val="00EF19CB"/>
    <w:rsid w:val="00EF2231"/>
    <w:rsid w:val="00F10F0C"/>
    <w:rsid w:val="00F11A35"/>
    <w:rsid w:val="00F134AF"/>
    <w:rsid w:val="00F14D1D"/>
    <w:rsid w:val="00F23E8C"/>
    <w:rsid w:val="00F25A9A"/>
    <w:rsid w:val="00F2610E"/>
    <w:rsid w:val="00F2692F"/>
    <w:rsid w:val="00F32876"/>
    <w:rsid w:val="00F353CA"/>
    <w:rsid w:val="00F35F09"/>
    <w:rsid w:val="00F36D1A"/>
    <w:rsid w:val="00F4735C"/>
    <w:rsid w:val="00F479B6"/>
    <w:rsid w:val="00F50052"/>
    <w:rsid w:val="00F70C3E"/>
    <w:rsid w:val="00F721F0"/>
    <w:rsid w:val="00F75DF0"/>
    <w:rsid w:val="00F82EF2"/>
    <w:rsid w:val="00F85EA4"/>
    <w:rsid w:val="00F92B27"/>
    <w:rsid w:val="00F93B1E"/>
    <w:rsid w:val="00F95BC9"/>
    <w:rsid w:val="00FB1B1F"/>
    <w:rsid w:val="00FB3886"/>
    <w:rsid w:val="00FC2418"/>
    <w:rsid w:val="00FD117A"/>
    <w:rsid w:val="00FD131B"/>
    <w:rsid w:val="00FD7A7F"/>
    <w:rsid w:val="00FE36C6"/>
    <w:rsid w:val="00FE4D7A"/>
    <w:rsid w:val="00F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FFDD47"/>
  <w15:chartTrackingRefBased/>
  <w15:docId w15:val="{A5329298-A6F4-914E-B651-B029AE2F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pt-PT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F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A41F39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inorHAnsi" w:hAnsiTheme="majorHAnsi" w:cstheme="majorBidi"/>
      <w:caps/>
      <w:color w:val="833C0B" w:themeColor="accent2" w:themeShade="80"/>
      <w:spacing w:val="20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41F39"/>
    <w:pPr>
      <w:pBdr>
        <w:bottom w:val="single" w:sz="4" w:space="1" w:color="823B0B" w:themeColor="accent2" w:themeShade="7F"/>
      </w:pBdr>
      <w:spacing w:before="400" w:after="200" w:line="252" w:lineRule="auto"/>
      <w:jc w:val="center"/>
      <w:outlineLvl w:val="1"/>
    </w:pPr>
    <w:rPr>
      <w:rFonts w:asciiTheme="majorHAnsi" w:eastAsiaTheme="minorHAnsi" w:hAnsiTheme="majorHAnsi" w:cstheme="majorBidi"/>
      <w:caps/>
      <w:color w:val="833C0B" w:themeColor="accent2" w:themeShade="80"/>
      <w:spacing w:val="15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41F3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200" w:line="252" w:lineRule="auto"/>
      <w:jc w:val="center"/>
      <w:outlineLvl w:val="2"/>
    </w:pPr>
    <w:rPr>
      <w:rFonts w:asciiTheme="majorHAnsi" w:eastAsiaTheme="minorHAnsi" w:hAnsiTheme="majorHAnsi" w:cstheme="majorBidi"/>
      <w:caps/>
      <w:color w:val="823B0B" w:themeColor="accent2" w:themeShade="7F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41F39"/>
    <w:pPr>
      <w:pBdr>
        <w:bottom w:val="dotted" w:sz="4" w:space="1" w:color="C45911" w:themeColor="accent2" w:themeShade="BF"/>
      </w:pBdr>
      <w:spacing w:after="120" w:line="252" w:lineRule="auto"/>
      <w:jc w:val="center"/>
      <w:outlineLvl w:val="3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41F39"/>
    <w:pPr>
      <w:spacing w:before="320" w:after="120" w:line="252" w:lineRule="auto"/>
      <w:jc w:val="center"/>
      <w:outlineLvl w:val="4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41F39"/>
    <w:pPr>
      <w:spacing w:after="120" w:line="252" w:lineRule="auto"/>
      <w:jc w:val="center"/>
      <w:outlineLvl w:val="5"/>
    </w:pPr>
    <w:rPr>
      <w:rFonts w:asciiTheme="majorHAnsi" w:eastAsiaTheme="minorHAnsi" w:hAnsiTheme="majorHAnsi" w:cstheme="majorBidi"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41F39"/>
    <w:pPr>
      <w:spacing w:after="120" w:line="252" w:lineRule="auto"/>
      <w:jc w:val="center"/>
      <w:outlineLvl w:val="6"/>
    </w:pPr>
    <w:rPr>
      <w:rFonts w:asciiTheme="majorHAnsi" w:eastAsiaTheme="minorHAnsi" w:hAnsiTheme="majorHAnsi" w:cstheme="majorBidi"/>
      <w:i/>
      <w:iCs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41F39"/>
    <w:pPr>
      <w:spacing w:after="120" w:line="252" w:lineRule="auto"/>
      <w:jc w:val="center"/>
      <w:outlineLvl w:val="7"/>
    </w:pPr>
    <w:rPr>
      <w:rFonts w:asciiTheme="majorHAnsi" w:eastAsiaTheme="minorHAnsi" w:hAnsiTheme="majorHAnsi" w:cstheme="majorBidi"/>
      <w:caps/>
      <w:spacing w:val="10"/>
      <w:sz w:val="20"/>
      <w:szCs w:val="20"/>
      <w:lang w:eastAsia="en-US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41F39"/>
    <w:pPr>
      <w:spacing w:after="120" w:line="252" w:lineRule="auto"/>
      <w:jc w:val="center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szCs w:val="20"/>
      <w:lang w:eastAsia="en-US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41F39"/>
    <w:rPr>
      <w:caps/>
      <w:color w:val="833C0B" w:themeColor="accent2" w:themeShade="80"/>
      <w:spacing w:val="20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41F39"/>
    <w:rPr>
      <w:caps/>
      <w:color w:val="833C0B" w:themeColor="accent2" w:themeShade="80"/>
      <w:spacing w:val="15"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41F39"/>
    <w:rPr>
      <w:caps/>
      <w:color w:val="823B0B" w:themeColor="accent2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41F39"/>
    <w:rPr>
      <w:caps/>
      <w:color w:val="C45911" w:themeColor="accent2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41F39"/>
    <w:rPr>
      <w:i/>
      <w:iCs/>
      <w:caps/>
      <w:color w:val="C45911" w:themeColor="accent2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41F39"/>
    <w:rPr>
      <w:caps/>
      <w:spacing w:val="10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41F39"/>
    <w:rPr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caps/>
      <w:spacing w:val="10"/>
      <w:sz w:val="18"/>
      <w:szCs w:val="18"/>
      <w:lang w:eastAsia="en-US"/>
    </w:rPr>
  </w:style>
  <w:style w:type="paragraph" w:styleId="Ttulo">
    <w:name w:val="Title"/>
    <w:basedOn w:val="Normal"/>
    <w:next w:val="Normal"/>
    <w:link w:val="TtuloCarter"/>
    <w:uiPriority w:val="10"/>
    <w:qFormat/>
    <w:rsid w:val="00A41F3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ajorHAnsi" w:eastAsiaTheme="minorHAnsi" w:hAnsiTheme="majorHAnsi" w:cstheme="majorBidi"/>
      <w:caps/>
      <w:color w:val="833C0B" w:themeColor="accent2" w:themeShade="80"/>
      <w:spacing w:val="50"/>
      <w:sz w:val="44"/>
      <w:szCs w:val="44"/>
      <w:lang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41F39"/>
    <w:rPr>
      <w:caps/>
      <w:color w:val="833C0B" w:themeColor="accent2" w:themeShade="80"/>
      <w:spacing w:val="50"/>
      <w:sz w:val="44"/>
      <w:szCs w:val="44"/>
    </w:rPr>
  </w:style>
  <w:style w:type="paragraph" w:styleId="Corpodetexto">
    <w:name w:val="Body Text"/>
    <w:basedOn w:val="Normal"/>
    <w:link w:val="CorpodetextoCarter"/>
    <w:uiPriority w:val="1"/>
    <w:qFormat/>
    <w:rsid w:val="00A41F39"/>
    <w:pPr>
      <w:spacing w:after="200" w:line="252" w:lineRule="auto"/>
    </w:pPr>
    <w:rPr>
      <w:rFonts w:ascii="Calibri" w:eastAsia="Calibri" w:hAnsi="Calibri" w:cs="Calibri"/>
      <w:sz w:val="22"/>
      <w:szCs w:val="22"/>
      <w:lang w:bidi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A41F39"/>
    <w:rPr>
      <w:rFonts w:ascii="Calibri" w:eastAsia="Calibri" w:hAnsi="Calibri" w:cs="Calibri"/>
      <w:lang w:eastAsia="pt-PT" w:bidi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41F39"/>
    <w:pPr>
      <w:spacing w:after="560"/>
      <w:jc w:val="center"/>
    </w:pPr>
    <w:rPr>
      <w:rFonts w:asciiTheme="majorHAnsi" w:eastAsiaTheme="minorHAnsi" w:hAnsiTheme="majorHAnsi" w:cstheme="majorBidi"/>
      <w:caps/>
      <w:spacing w:val="20"/>
      <w:sz w:val="18"/>
      <w:szCs w:val="18"/>
      <w:lang w:eastAsia="en-U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41F39"/>
    <w:rPr>
      <w:caps/>
      <w:spacing w:val="20"/>
      <w:sz w:val="18"/>
      <w:szCs w:val="18"/>
    </w:rPr>
  </w:style>
  <w:style w:type="character" w:styleId="Forte">
    <w:name w:val="Strong"/>
    <w:uiPriority w:val="22"/>
    <w:qFormat/>
    <w:rsid w:val="00A41F39"/>
    <w:rPr>
      <w:b/>
      <w:bCs/>
      <w:color w:val="C45911" w:themeColor="accent2" w:themeShade="BF"/>
      <w:spacing w:val="5"/>
    </w:rPr>
  </w:style>
  <w:style w:type="character" w:styleId="nfase">
    <w:name w:val="Emphasis"/>
    <w:uiPriority w:val="20"/>
    <w:qFormat/>
    <w:rsid w:val="00A41F39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ter"/>
    <w:uiPriority w:val="1"/>
    <w:qFormat/>
    <w:rsid w:val="00A41F39"/>
    <w:rPr>
      <w:rFonts w:asciiTheme="majorHAnsi" w:eastAsiaTheme="minorHAnsi" w:hAnsiTheme="majorHAnsi" w:cstheme="majorBidi"/>
      <w:sz w:val="22"/>
      <w:szCs w:val="22"/>
      <w:lang w:eastAsia="en-US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A41F39"/>
  </w:style>
  <w:style w:type="paragraph" w:styleId="PargrafodaLista">
    <w:name w:val="List Paragraph"/>
    <w:basedOn w:val="Normal"/>
    <w:uiPriority w:val="34"/>
    <w:qFormat/>
    <w:rsid w:val="00A41F39"/>
    <w:pPr>
      <w:spacing w:after="200" w:line="252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/>
    </w:rPr>
  </w:style>
  <w:style w:type="paragraph" w:styleId="Citao">
    <w:name w:val="Quote"/>
    <w:basedOn w:val="Normal"/>
    <w:next w:val="Normal"/>
    <w:link w:val="CitaoCarter"/>
    <w:uiPriority w:val="29"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41F39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41F3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after="200" w:line="300" w:lineRule="auto"/>
      <w:ind w:left="1440" w:right="1440"/>
    </w:pPr>
    <w:rPr>
      <w:rFonts w:asciiTheme="majorHAnsi" w:eastAsiaTheme="minorHAnsi" w:hAnsiTheme="majorHAnsi" w:cstheme="majorBidi"/>
      <w:caps/>
      <w:color w:val="823B0B" w:themeColor="accent2" w:themeShade="7F"/>
      <w:spacing w:val="5"/>
      <w:sz w:val="20"/>
      <w:szCs w:val="20"/>
      <w:lang w:eastAsia="en-US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41F39"/>
    <w:rPr>
      <w:caps/>
      <w:color w:val="823B0B" w:themeColor="accent2" w:themeShade="7F"/>
      <w:spacing w:val="5"/>
      <w:sz w:val="20"/>
      <w:szCs w:val="20"/>
    </w:rPr>
  </w:style>
  <w:style w:type="character" w:styleId="nfaseDiscreta">
    <w:name w:val="Subtle Emphasis"/>
    <w:uiPriority w:val="19"/>
    <w:qFormat/>
    <w:rsid w:val="00A41F39"/>
    <w:rPr>
      <w:i/>
      <w:iCs/>
    </w:rPr>
  </w:style>
  <w:style w:type="character" w:styleId="nfaseIntensa">
    <w:name w:val="Intense Emphasis"/>
    <w:uiPriority w:val="21"/>
    <w:qFormat/>
    <w:rsid w:val="00A41F39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A41F3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RefernciaIntensa">
    <w:name w:val="Intense Reference"/>
    <w:uiPriority w:val="32"/>
    <w:qFormat/>
    <w:rsid w:val="00A41F3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TtulodoLivro">
    <w:name w:val="Book Title"/>
    <w:uiPriority w:val="33"/>
    <w:qFormat/>
    <w:rsid w:val="00A41F39"/>
    <w:rPr>
      <w:caps/>
      <w:color w:val="823B0B" w:themeColor="accent2" w:themeShade="7F"/>
      <w:spacing w:val="5"/>
      <w:u w:color="823B0B" w:themeColor="accent2" w:themeShade="7F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A41F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9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48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3-07-06T12:47:00Z</dcterms:created>
  <dcterms:modified xsi:type="dcterms:W3CDTF">2023-07-06T12:47:00Z</dcterms:modified>
</cp:coreProperties>
</file>